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2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2"/>
        <w:gridCol w:w="43"/>
        <w:gridCol w:w="258"/>
        <w:gridCol w:w="43"/>
        <w:gridCol w:w="696"/>
        <w:gridCol w:w="20"/>
        <w:gridCol w:w="332"/>
        <w:gridCol w:w="23"/>
        <w:gridCol w:w="748"/>
        <w:gridCol w:w="839"/>
        <w:gridCol w:w="158"/>
        <w:gridCol w:w="195"/>
        <w:gridCol w:w="158"/>
        <w:gridCol w:w="613"/>
        <w:gridCol w:w="137"/>
        <w:gridCol w:w="163"/>
        <w:gridCol w:w="137"/>
        <w:gridCol w:w="412"/>
        <w:gridCol w:w="137"/>
        <w:gridCol w:w="782"/>
        <w:gridCol w:w="272"/>
        <w:gridCol w:w="192"/>
        <w:gridCol w:w="152"/>
        <w:gridCol w:w="487"/>
        <w:gridCol w:w="152"/>
        <w:gridCol w:w="34"/>
        <w:gridCol w:w="140"/>
        <w:gridCol w:w="158"/>
        <w:gridCol w:w="369"/>
        <w:gridCol w:w="146"/>
        <w:gridCol w:w="6"/>
        <w:gridCol w:w="696"/>
        <w:gridCol w:w="160"/>
        <w:gridCol w:w="6"/>
        <w:gridCol w:w="123"/>
        <w:gridCol w:w="160"/>
        <w:gridCol w:w="372"/>
        <w:gridCol w:w="160"/>
        <w:gridCol w:w="6"/>
        <w:gridCol w:w="112"/>
        <w:gridCol w:w="160"/>
        <w:gridCol w:w="401"/>
        <w:gridCol w:w="109"/>
        <w:gridCol w:w="7"/>
        <w:gridCol w:w="604"/>
      </w:tblGrid>
      <w:tr w:rsidR="005D44CA" w:rsidRPr="005D44CA" w14:paraId="1606C861" w14:textId="77777777" w:rsidTr="00A02804">
        <w:trPr>
          <w:trHeight w:val="320"/>
        </w:trPr>
        <w:tc>
          <w:tcPr>
            <w:tcW w:w="5000" w:type="pct"/>
            <w:gridSpan w:val="4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4F81" w14:textId="3252A820" w:rsidR="005D44CA" w:rsidRPr="005D44CA" w:rsidRDefault="005D44CA" w:rsidP="0089485C">
            <w:pPr>
              <w:rPr>
                <w:rFonts w:ascii="Calibri" w:eastAsia="Times New Roman" w:hAnsi="Calibri" w:cs="Calibri"/>
                <w:b/>
                <w:bCs/>
              </w:rPr>
            </w:pPr>
            <w:r w:rsidRPr="005D44CA">
              <w:rPr>
                <w:rFonts w:ascii="Calibri" w:eastAsia="Times New Roman" w:hAnsi="Calibri" w:cs="Calibri"/>
                <w:b/>
                <w:bCs/>
              </w:rPr>
              <w:t>Table S</w:t>
            </w:r>
            <w:r w:rsidR="0089485C">
              <w:rPr>
                <w:rFonts w:ascii="Calibri" w:eastAsia="Times New Roman" w:hAnsi="Calibri" w:cs="Calibri"/>
                <w:b/>
                <w:bCs/>
              </w:rPr>
              <w:t>2</w:t>
            </w:r>
            <w:bookmarkStart w:id="0" w:name="_GoBack"/>
            <w:bookmarkEnd w:id="0"/>
            <w:r w:rsidRPr="005D44CA">
              <w:rPr>
                <w:rFonts w:ascii="Calibri" w:eastAsia="Times New Roman" w:hAnsi="Calibri" w:cs="Calibri"/>
                <w:b/>
                <w:bCs/>
              </w:rPr>
              <w:t xml:space="preserve"> Self-reported confidence by experience, training resources and specialty*</w:t>
            </w:r>
          </w:p>
        </w:tc>
      </w:tr>
      <w:tr w:rsidR="00A02804" w:rsidRPr="005D44CA" w14:paraId="413E5F95" w14:textId="77777777" w:rsidTr="00A02804">
        <w:trPr>
          <w:trHeight w:val="300"/>
        </w:trPr>
        <w:tc>
          <w:tcPr>
            <w:tcW w:w="113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D41F3C7" w14:textId="77777777" w:rsidR="005D44CA" w:rsidRPr="005D44CA" w:rsidRDefault="005D44CA" w:rsidP="005D44CA">
            <w:pPr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867" w:type="pct"/>
            <w:gridSpan w:val="4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31D829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b/>
                <w:bCs/>
                <w:sz w:val="20"/>
                <w:szCs w:val="20"/>
              </w:rPr>
              <w:t>Experience</w:t>
            </w:r>
          </w:p>
        </w:tc>
      </w:tr>
      <w:tr w:rsidR="005D44CA" w:rsidRPr="005D44CA" w14:paraId="7C9C030B" w14:textId="77777777" w:rsidTr="00A02804">
        <w:trPr>
          <w:trHeight w:val="326"/>
        </w:trPr>
        <w:tc>
          <w:tcPr>
            <w:tcW w:w="11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5A3EF" w14:textId="77777777" w:rsidR="005D44CA" w:rsidRPr="005D44CA" w:rsidRDefault="005D44CA" w:rsidP="005D44C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4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4CEC244" w14:textId="0EE06120" w:rsidR="005D44CA" w:rsidRPr="005D44CA" w:rsidRDefault="005D44CA" w:rsidP="00B9551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b/>
                <w:bCs/>
                <w:sz w:val="20"/>
                <w:szCs w:val="20"/>
              </w:rPr>
              <w:t>Student (n= 5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AFF9E9F" w14:textId="23CA1CA4" w:rsidR="005D44CA" w:rsidRPr="005D44CA" w:rsidRDefault="005D44CA" w:rsidP="00B9551B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9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4ED29" w14:textId="50FAD114" w:rsidR="005D44CA" w:rsidRPr="005D44CA" w:rsidRDefault="005D44CA" w:rsidP="00B9551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b/>
                <w:bCs/>
                <w:sz w:val="20"/>
                <w:szCs w:val="20"/>
              </w:rPr>
              <w:t>1-5 years (n= 194)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B2EF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570E1" w14:textId="4133DEE8" w:rsidR="005D44CA" w:rsidRPr="005D44CA" w:rsidRDefault="005D44CA" w:rsidP="00B9551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b/>
                <w:bCs/>
                <w:sz w:val="20"/>
                <w:szCs w:val="20"/>
              </w:rPr>
              <w:t>6-10 years (n=188 )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8359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79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DBCB121" w14:textId="2AECF0E2" w:rsidR="005D44CA" w:rsidRPr="005D44CA" w:rsidRDefault="005D44CA" w:rsidP="00B9551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b/>
                <w:bCs/>
                <w:sz w:val="20"/>
                <w:szCs w:val="20"/>
              </w:rPr>
              <w:t>11 years+</w:t>
            </w:r>
            <w:r w:rsidR="00A02804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Pr="005D44CA">
              <w:rPr>
                <w:rFonts w:eastAsia="Times New Roman" w:cstheme="minorHAnsi"/>
                <w:b/>
                <w:bCs/>
                <w:sz w:val="20"/>
                <w:szCs w:val="20"/>
              </w:rPr>
              <w:t>(n= 159)</w:t>
            </w:r>
          </w:p>
        </w:tc>
        <w:tc>
          <w:tcPr>
            <w:tcW w:w="2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AE41F92" w14:textId="1BB98DA8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9551B" w:rsidRPr="005D44CA" w14:paraId="4D65F64B" w14:textId="77777777" w:rsidTr="00A02804">
        <w:trPr>
          <w:trHeight w:val="690"/>
        </w:trPr>
        <w:tc>
          <w:tcPr>
            <w:tcW w:w="11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DC97E" w14:textId="77777777" w:rsidR="005D44CA" w:rsidRPr="005D44CA" w:rsidRDefault="005D44CA" w:rsidP="005D44C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978A1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Clinically safe/ Confident</w:t>
            </w:r>
          </w:p>
        </w:tc>
        <w:tc>
          <w:tcPr>
            <w:tcW w:w="3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9876DB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Generally uncertain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B1490B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1930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Clinically safe/ Confident</w:t>
            </w:r>
          </w:p>
        </w:tc>
        <w:tc>
          <w:tcPr>
            <w:tcW w:w="2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3453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Generally uncertain</w:t>
            </w:r>
          </w:p>
        </w:tc>
        <w:tc>
          <w:tcPr>
            <w:tcW w:w="321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344E8A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D71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Clinically safe/ Confident</w:t>
            </w:r>
          </w:p>
        </w:tc>
        <w:tc>
          <w:tcPr>
            <w:tcW w:w="29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8F70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Generally uncertain</w:t>
            </w:r>
          </w:p>
        </w:tc>
        <w:tc>
          <w:tcPr>
            <w:tcW w:w="296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F99C9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7F906A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Clinically safe/ Confident</w:t>
            </w:r>
          </w:p>
        </w:tc>
        <w:tc>
          <w:tcPr>
            <w:tcW w:w="2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78003A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Generally uncertain</w:t>
            </w:r>
          </w:p>
        </w:tc>
        <w:tc>
          <w:tcPr>
            <w:tcW w:w="251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51A4F6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p-value</w:t>
            </w:r>
          </w:p>
        </w:tc>
      </w:tr>
      <w:tr w:rsidR="00B9551B" w:rsidRPr="005D44CA" w14:paraId="18B3006C" w14:textId="77777777" w:rsidTr="00A02804">
        <w:trPr>
          <w:trHeight w:val="300"/>
        </w:trPr>
        <w:tc>
          <w:tcPr>
            <w:tcW w:w="11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67216" w14:textId="77777777" w:rsidR="005D44CA" w:rsidRPr="005D44CA" w:rsidRDefault="005D44CA" w:rsidP="005D44C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B73A3D7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E612D85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row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11C2CEC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0F418E7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row%</w:t>
            </w:r>
          </w:p>
        </w:tc>
        <w:tc>
          <w:tcPr>
            <w:tcW w:w="2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C0E1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6513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68D4A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row%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70F5A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49D6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row%</w:t>
            </w:r>
          </w:p>
        </w:tc>
        <w:tc>
          <w:tcPr>
            <w:tcW w:w="321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74A9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64CD7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EABDA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row%</w:t>
            </w:r>
          </w:p>
        </w:tc>
        <w:tc>
          <w:tcPr>
            <w:tcW w:w="1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3723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134F1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row%</w:t>
            </w:r>
          </w:p>
        </w:tc>
        <w:tc>
          <w:tcPr>
            <w:tcW w:w="296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8EBA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EF520E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CFD64A9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row%</w:t>
            </w:r>
          </w:p>
        </w:tc>
        <w:tc>
          <w:tcPr>
            <w:tcW w:w="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00BA08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91B367B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row%</w:t>
            </w:r>
          </w:p>
        </w:tc>
        <w:tc>
          <w:tcPr>
            <w:tcW w:w="251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61727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9551B" w:rsidRPr="005D44CA" w14:paraId="274B10EE" w14:textId="77777777" w:rsidTr="00A02804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3ED21" w14:textId="77777777" w:rsidR="005D44CA" w:rsidRPr="005D44CA" w:rsidRDefault="005D44CA" w:rsidP="005D44CA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b/>
                <w:bCs/>
                <w:sz w:val="20"/>
                <w:szCs w:val="20"/>
              </w:rPr>
              <w:t>Majority Training Resources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B4CBFD0" w14:textId="74AE9EC3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A676A93" w14:textId="6A0D911A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C706557" w14:textId="258492CD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EEC8F94" w14:textId="6A007BB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44CD37E" w14:textId="387C23D9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A617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AD4A5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CAEC9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A1DA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F5D58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CA0C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FF74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D957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AD5B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4F46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AC07B4A" w14:textId="0D78100E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546B380" w14:textId="520CA2DB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4612BBD" w14:textId="49D0871F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ED7BD6A" w14:textId="5FDC88C0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58A577D" w14:textId="2A771B72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9551B" w:rsidRPr="005D44CA" w14:paraId="31282D5B" w14:textId="77777777" w:rsidTr="00A02804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4EFC" w14:textId="468197F0" w:rsidR="005D44CA" w:rsidRPr="005D44CA" w:rsidRDefault="005D44CA" w:rsidP="005D44CA">
            <w:pPr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Lighter skin tones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43C8D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7C3818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9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80CAB5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ED615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91%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BCFDE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88C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E52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053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8085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60%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460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7BD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83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277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58%</w:t>
            </w:r>
          </w:p>
        </w:tc>
        <w:tc>
          <w:tcPr>
            <w:tcW w:w="1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DE71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94C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2%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7122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0.281</w:t>
            </w:r>
          </w:p>
        </w:tc>
        <w:tc>
          <w:tcPr>
            <w:tcW w:w="1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141E6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E0768C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75%</w:t>
            </w:r>
          </w:p>
        </w:tc>
        <w:tc>
          <w:tcPr>
            <w:tcW w:w="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3093C1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A1241C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2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F32D92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0.160</w:t>
            </w:r>
          </w:p>
        </w:tc>
      </w:tr>
      <w:tr w:rsidR="00B9551B" w:rsidRPr="005D44CA" w14:paraId="1A060A4F" w14:textId="77777777" w:rsidTr="00A02804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3272" w14:textId="77777777" w:rsidR="005D44CA" w:rsidRDefault="005D44CA" w:rsidP="005D44CA">
            <w:pPr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Mixed or darker skin tones</w:t>
            </w:r>
          </w:p>
          <w:p w14:paraId="6D60C470" w14:textId="24DD99A6" w:rsidR="00A02804" w:rsidRPr="005D44CA" w:rsidRDefault="00A02804" w:rsidP="005D44C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5CE85C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4AEC02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54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4CF9B8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14DE64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6%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A44DF0" w14:textId="3664BB42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BF1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9318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66%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F355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E83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1B7B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42E8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96A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67%</w:t>
            </w:r>
          </w:p>
        </w:tc>
        <w:tc>
          <w:tcPr>
            <w:tcW w:w="1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3185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9A67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282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FE25A1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F65394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85%</w:t>
            </w:r>
          </w:p>
        </w:tc>
        <w:tc>
          <w:tcPr>
            <w:tcW w:w="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F1102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06B67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5%</w:t>
            </w:r>
          </w:p>
        </w:tc>
        <w:tc>
          <w:tcPr>
            <w:tcW w:w="2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93A3F6" w14:textId="51709A75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9551B" w:rsidRPr="005D44CA" w14:paraId="71297A53" w14:textId="77777777" w:rsidTr="00A02804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62893" w14:textId="77777777" w:rsidR="005D44CA" w:rsidRPr="005D44CA" w:rsidRDefault="005D44CA" w:rsidP="005D44CA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b/>
                <w:bCs/>
                <w:sz w:val="20"/>
                <w:szCs w:val="20"/>
              </w:rPr>
              <w:t>Specialty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0F9239" w14:textId="2F9712FE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699A9A" w14:textId="51C0693F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5CF690" w14:textId="5D9280F5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6BCC74" w14:textId="586A267F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8F4552" w14:textId="67E25F48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4A0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F12C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0904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A4B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A8AC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A94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A824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5DA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6FDB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0F41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3E23A2" w14:textId="726E32C2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E9AA6F" w14:textId="089E2202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3C4116" w14:textId="358B5F00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99BDE3" w14:textId="3EC84649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167F96" w14:textId="243D3CB5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B9551B" w:rsidRPr="005D44CA" w14:paraId="7F5ACE99" w14:textId="77777777" w:rsidTr="00A02804">
        <w:trPr>
          <w:trHeight w:val="30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6C460" w14:textId="77777777" w:rsidR="005D44CA" w:rsidRPr="005D44CA" w:rsidRDefault="005D44CA" w:rsidP="005D44CA">
            <w:pPr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Emergency Medicine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E88B64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38401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0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0068A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BAEF5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90%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7D747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0.669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BD1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F141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1DC9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7ED2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70%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3BE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0.038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9DF9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29A1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  <w:tc>
          <w:tcPr>
            <w:tcW w:w="1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F86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5FDC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60%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7B3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942C2B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6F42E4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68%</w:t>
            </w:r>
          </w:p>
        </w:tc>
        <w:tc>
          <w:tcPr>
            <w:tcW w:w="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65F36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388B3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  <w:tc>
          <w:tcPr>
            <w:tcW w:w="2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40B489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5D44CA">
              <w:rPr>
                <w:rFonts w:eastAsia="Times New Roman" w:cstheme="minorHAnsi"/>
                <w:i/>
                <w:iCs/>
                <w:sz w:val="20"/>
                <w:szCs w:val="20"/>
              </w:rPr>
              <w:t>0.082</w:t>
            </w:r>
          </w:p>
        </w:tc>
      </w:tr>
      <w:tr w:rsidR="00B9551B" w:rsidRPr="005D44CA" w14:paraId="7AD3C1B4" w14:textId="77777777" w:rsidTr="00A02804">
        <w:trPr>
          <w:trHeight w:val="540"/>
        </w:trPr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B4B3D3" w14:textId="77777777" w:rsidR="005D44CA" w:rsidRPr="005D44CA" w:rsidRDefault="005D44CA" w:rsidP="005D44CA">
            <w:pPr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Paediatrics, Primary care, Emergency paediatrics, Dermatology, Other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04638364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8B44FB8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8632F1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01373A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79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549B5A0" w14:textId="5C4EAB97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C985A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8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1A33CA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51%</w:t>
            </w:r>
          </w:p>
        </w:tc>
        <w:tc>
          <w:tcPr>
            <w:tcW w:w="1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417C1D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43330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9%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0AAE13" w14:textId="5119B6C4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C4F0D6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95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5804BB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68%</w:t>
            </w:r>
          </w:p>
        </w:tc>
        <w:tc>
          <w:tcPr>
            <w:tcW w:w="11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BA3C3F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A60D35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559FAA" w14:textId="62856128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0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5DB2EE0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96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4A2136E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81%</w:t>
            </w:r>
          </w:p>
        </w:tc>
        <w:tc>
          <w:tcPr>
            <w:tcW w:w="9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48D02473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413202C" w14:textId="77777777" w:rsidR="005D44CA" w:rsidRPr="005D44CA" w:rsidRDefault="005D44CA" w:rsidP="00B9551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D44CA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25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CC6345E" w14:textId="31ED2136" w:rsidR="005D44CA" w:rsidRPr="005D44CA" w:rsidRDefault="005D44CA" w:rsidP="00B9551B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5D44CA" w:rsidRPr="005D44CA" w14:paraId="600BAAFB" w14:textId="77777777" w:rsidTr="00A02804">
        <w:trPr>
          <w:trHeight w:val="300"/>
        </w:trPr>
        <w:tc>
          <w:tcPr>
            <w:tcW w:w="3640" w:type="pct"/>
            <w:gridSpan w:val="2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224" w14:textId="77777777" w:rsidR="005D44CA" w:rsidRPr="005D44CA" w:rsidRDefault="005D44CA" w:rsidP="005D44C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5D44CA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*Data were regrouped based on results from CHAID analysis.   Shaded areas indicate smaller sample size in subgroups (n&lt;15).   </w:t>
            </w:r>
          </w:p>
        </w:tc>
        <w:tc>
          <w:tcPr>
            <w:tcW w:w="10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DA59" w14:textId="77777777" w:rsidR="005D44CA" w:rsidRPr="005D44CA" w:rsidRDefault="005D44CA" w:rsidP="005D44CA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55CF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8FE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D75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501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8CF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E80B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EF3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551B" w:rsidRPr="005D44CA" w14:paraId="7FF207B2" w14:textId="77777777" w:rsidTr="00A02804">
        <w:trPr>
          <w:trHeight w:val="300"/>
        </w:trPr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3CB2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683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053B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2A8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FAD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F5FA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4166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CE21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AD5F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FC5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D37F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AF8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BFE7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B24C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DBFC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C3C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E3E4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A9D2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134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1BC" w14:textId="77777777" w:rsidR="005D44CA" w:rsidRPr="005D44CA" w:rsidRDefault="005D44CA" w:rsidP="005D44C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849B" w14:textId="77777777" w:rsidR="005D44CA" w:rsidRPr="005D44CA" w:rsidRDefault="005D44CA" w:rsidP="005D44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C51F57B" w14:textId="77777777" w:rsidR="00A145CF" w:rsidRDefault="0089485C"/>
    <w:sectPr w:rsidR="00A145CF" w:rsidSect="00A91A63"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A63"/>
    <w:rsid w:val="0000094D"/>
    <w:rsid w:val="00013785"/>
    <w:rsid w:val="00014980"/>
    <w:rsid w:val="00040FCB"/>
    <w:rsid w:val="000422F8"/>
    <w:rsid w:val="0004248A"/>
    <w:rsid w:val="00044D53"/>
    <w:rsid w:val="00066FD1"/>
    <w:rsid w:val="000A05BE"/>
    <w:rsid w:val="000A1EE2"/>
    <w:rsid w:val="000B0C51"/>
    <w:rsid w:val="000B173A"/>
    <w:rsid w:val="000B6327"/>
    <w:rsid w:val="000B7258"/>
    <w:rsid w:val="000C702C"/>
    <w:rsid w:val="000D39AA"/>
    <w:rsid w:val="000D54DD"/>
    <w:rsid w:val="00111B05"/>
    <w:rsid w:val="00121282"/>
    <w:rsid w:val="00136657"/>
    <w:rsid w:val="001721F8"/>
    <w:rsid w:val="00194013"/>
    <w:rsid w:val="001A026E"/>
    <w:rsid w:val="001A1D0E"/>
    <w:rsid w:val="001A2674"/>
    <w:rsid w:val="001A3BAC"/>
    <w:rsid w:val="001B6501"/>
    <w:rsid w:val="001E5468"/>
    <w:rsid w:val="001F1CBF"/>
    <w:rsid w:val="00216505"/>
    <w:rsid w:val="00224479"/>
    <w:rsid w:val="002258DD"/>
    <w:rsid w:val="002337BF"/>
    <w:rsid w:val="00244209"/>
    <w:rsid w:val="00253AF5"/>
    <w:rsid w:val="0026170D"/>
    <w:rsid w:val="002846BB"/>
    <w:rsid w:val="0029347E"/>
    <w:rsid w:val="00294852"/>
    <w:rsid w:val="002A3157"/>
    <w:rsid w:val="002A5207"/>
    <w:rsid w:val="002A7923"/>
    <w:rsid w:val="002B545E"/>
    <w:rsid w:val="002B6D49"/>
    <w:rsid w:val="002C61DB"/>
    <w:rsid w:val="002F5160"/>
    <w:rsid w:val="00323360"/>
    <w:rsid w:val="00341534"/>
    <w:rsid w:val="003438FD"/>
    <w:rsid w:val="00346885"/>
    <w:rsid w:val="00347403"/>
    <w:rsid w:val="0035154B"/>
    <w:rsid w:val="003542D3"/>
    <w:rsid w:val="0036071C"/>
    <w:rsid w:val="003609BA"/>
    <w:rsid w:val="00373184"/>
    <w:rsid w:val="00382F20"/>
    <w:rsid w:val="00386553"/>
    <w:rsid w:val="0039594C"/>
    <w:rsid w:val="003C5C8B"/>
    <w:rsid w:val="003F3924"/>
    <w:rsid w:val="004101D8"/>
    <w:rsid w:val="00414054"/>
    <w:rsid w:val="004205D4"/>
    <w:rsid w:val="00434DE3"/>
    <w:rsid w:val="0043536B"/>
    <w:rsid w:val="00445565"/>
    <w:rsid w:val="00461A72"/>
    <w:rsid w:val="0048272B"/>
    <w:rsid w:val="0049719D"/>
    <w:rsid w:val="004971E8"/>
    <w:rsid w:val="004B2DE1"/>
    <w:rsid w:val="004C2C3B"/>
    <w:rsid w:val="004C627F"/>
    <w:rsid w:val="004D69B0"/>
    <w:rsid w:val="004D6C02"/>
    <w:rsid w:val="004E4E8A"/>
    <w:rsid w:val="0050619A"/>
    <w:rsid w:val="00542E28"/>
    <w:rsid w:val="00554C3E"/>
    <w:rsid w:val="00556F05"/>
    <w:rsid w:val="005609C3"/>
    <w:rsid w:val="005701BE"/>
    <w:rsid w:val="0058132A"/>
    <w:rsid w:val="005A211B"/>
    <w:rsid w:val="005B7AB2"/>
    <w:rsid w:val="005D44CA"/>
    <w:rsid w:val="005D4C11"/>
    <w:rsid w:val="005D5FBF"/>
    <w:rsid w:val="005E0E62"/>
    <w:rsid w:val="005E14A9"/>
    <w:rsid w:val="005F1577"/>
    <w:rsid w:val="005F27E4"/>
    <w:rsid w:val="005F46E4"/>
    <w:rsid w:val="005F5D5E"/>
    <w:rsid w:val="00615D2C"/>
    <w:rsid w:val="00616877"/>
    <w:rsid w:val="006176F7"/>
    <w:rsid w:val="0064428A"/>
    <w:rsid w:val="006518B4"/>
    <w:rsid w:val="00653078"/>
    <w:rsid w:val="00672A07"/>
    <w:rsid w:val="00673431"/>
    <w:rsid w:val="00694119"/>
    <w:rsid w:val="006966BF"/>
    <w:rsid w:val="006B2959"/>
    <w:rsid w:val="006B5864"/>
    <w:rsid w:val="006C3EC4"/>
    <w:rsid w:val="006E587B"/>
    <w:rsid w:val="006F24E7"/>
    <w:rsid w:val="0070571D"/>
    <w:rsid w:val="00711821"/>
    <w:rsid w:val="00716DF6"/>
    <w:rsid w:val="00720EB2"/>
    <w:rsid w:val="00721858"/>
    <w:rsid w:val="00722B50"/>
    <w:rsid w:val="00740052"/>
    <w:rsid w:val="007543B1"/>
    <w:rsid w:val="00773BA9"/>
    <w:rsid w:val="00782C1C"/>
    <w:rsid w:val="00784A02"/>
    <w:rsid w:val="0078587A"/>
    <w:rsid w:val="00786A0D"/>
    <w:rsid w:val="00794A56"/>
    <w:rsid w:val="007E173D"/>
    <w:rsid w:val="007E1974"/>
    <w:rsid w:val="007E60EC"/>
    <w:rsid w:val="007F4BE6"/>
    <w:rsid w:val="00815843"/>
    <w:rsid w:val="00820DC1"/>
    <w:rsid w:val="00827B59"/>
    <w:rsid w:val="0084132D"/>
    <w:rsid w:val="00861452"/>
    <w:rsid w:val="00864840"/>
    <w:rsid w:val="00864CB4"/>
    <w:rsid w:val="0089485C"/>
    <w:rsid w:val="008A40D5"/>
    <w:rsid w:val="008B186E"/>
    <w:rsid w:val="008F1A78"/>
    <w:rsid w:val="008F2422"/>
    <w:rsid w:val="00915887"/>
    <w:rsid w:val="00937198"/>
    <w:rsid w:val="00945B96"/>
    <w:rsid w:val="00962CC4"/>
    <w:rsid w:val="0096426E"/>
    <w:rsid w:val="00993B3B"/>
    <w:rsid w:val="00994D8F"/>
    <w:rsid w:val="009A3782"/>
    <w:rsid w:val="009A4E1E"/>
    <w:rsid w:val="009A5BC5"/>
    <w:rsid w:val="009B503D"/>
    <w:rsid w:val="009B5743"/>
    <w:rsid w:val="009B6334"/>
    <w:rsid w:val="009C46E8"/>
    <w:rsid w:val="009C625E"/>
    <w:rsid w:val="009D5D32"/>
    <w:rsid w:val="00A02804"/>
    <w:rsid w:val="00A0301C"/>
    <w:rsid w:val="00A1473C"/>
    <w:rsid w:val="00A16D6B"/>
    <w:rsid w:val="00A17E34"/>
    <w:rsid w:val="00A261FB"/>
    <w:rsid w:val="00A34A4D"/>
    <w:rsid w:val="00A35C7B"/>
    <w:rsid w:val="00A5590A"/>
    <w:rsid w:val="00A573B9"/>
    <w:rsid w:val="00A64C5F"/>
    <w:rsid w:val="00A6525D"/>
    <w:rsid w:val="00A84979"/>
    <w:rsid w:val="00A91A63"/>
    <w:rsid w:val="00A97A7A"/>
    <w:rsid w:val="00AF6474"/>
    <w:rsid w:val="00B23755"/>
    <w:rsid w:val="00B42829"/>
    <w:rsid w:val="00B5309F"/>
    <w:rsid w:val="00B731E6"/>
    <w:rsid w:val="00B76DD6"/>
    <w:rsid w:val="00B9551B"/>
    <w:rsid w:val="00BA2C83"/>
    <w:rsid w:val="00BB69BD"/>
    <w:rsid w:val="00BF01C6"/>
    <w:rsid w:val="00BF1136"/>
    <w:rsid w:val="00C1037B"/>
    <w:rsid w:val="00C10FC1"/>
    <w:rsid w:val="00C266F5"/>
    <w:rsid w:val="00C501AF"/>
    <w:rsid w:val="00C505AD"/>
    <w:rsid w:val="00C566B3"/>
    <w:rsid w:val="00C62D42"/>
    <w:rsid w:val="00C65D15"/>
    <w:rsid w:val="00C71664"/>
    <w:rsid w:val="00C93B41"/>
    <w:rsid w:val="00C95046"/>
    <w:rsid w:val="00CA16B2"/>
    <w:rsid w:val="00CB141D"/>
    <w:rsid w:val="00CB67B2"/>
    <w:rsid w:val="00CC2971"/>
    <w:rsid w:val="00CC4783"/>
    <w:rsid w:val="00CC478A"/>
    <w:rsid w:val="00CD3555"/>
    <w:rsid w:val="00CF5B6D"/>
    <w:rsid w:val="00D12FFB"/>
    <w:rsid w:val="00D20B4C"/>
    <w:rsid w:val="00D216BE"/>
    <w:rsid w:val="00D235D2"/>
    <w:rsid w:val="00D333FF"/>
    <w:rsid w:val="00D43F41"/>
    <w:rsid w:val="00D66018"/>
    <w:rsid w:val="00D87BBA"/>
    <w:rsid w:val="00D945DC"/>
    <w:rsid w:val="00D94F92"/>
    <w:rsid w:val="00D96043"/>
    <w:rsid w:val="00DC3E2B"/>
    <w:rsid w:val="00DD5C30"/>
    <w:rsid w:val="00DE2EDA"/>
    <w:rsid w:val="00E04744"/>
    <w:rsid w:val="00E3111B"/>
    <w:rsid w:val="00E3632E"/>
    <w:rsid w:val="00E47352"/>
    <w:rsid w:val="00E52A26"/>
    <w:rsid w:val="00E653E5"/>
    <w:rsid w:val="00E672EE"/>
    <w:rsid w:val="00E67D01"/>
    <w:rsid w:val="00EB1FD2"/>
    <w:rsid w:val="00EC2655"/>
    <w:rsid w:val="00ED7F9F"/>
    <w:rsid w:val="00EE4528"/>
    <w:rsid w:val="00EF539D"/>
    <w:rsid w:val="00F01408"/>
    <w:rsid w:val="00F30924"/>
    <w:rsid w:val="00F52F40"/>
    <w:rsid w:val="00F52F80"/>
    <w:rsid w:val="00F5413B"/>
    <w:rsid w:val="00F6724F"/>
    <w:rsid w:val="00F74A3F"/>
    <w:rsid w:val="00FA06BA"/>
    <w:rsid w:val="00FA4710"/>
    <w:rsid w:val="00FD21E9"/>
    <w:rsid w:val="00FE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F8987"/>
  <w14:defaultImageDpi w14:val="32767"/>
  <w15:chartTrackingRefBased/>
  <w15:docId w15:val="{8BEA8D4E-70D8-AC46-BB2F-3205B1BF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fen Liu (staff)</dc:creator>
  <cp:keywords/>
  <dc:description/>
  <cp:lastModifiedBy>s-poge-01-rm</cp:lastModifiedBy>
  <cp:revision>2</cp:revision>
  <dcterms:created xsi:type="dcterms:W3CDTF">2022-02-02T17:35:00Z</dcterms:created>
  <dcterms:modified xsi:type="dcterms:W3CDTF">2022-02-02T17:35:00Z</dcterms:modified>
</cp:coreProperties>
</file>